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0E99C" w14:textId="0C3E529A" w:rsidR="009B65B8" w:rsidRPr="00AB5248" w:rsidRDefault="009B65B8" w:rsidP="009B65B8">
      <w:pPr>
        <w:rPr>
          <w:rFonts w:ascii="Arial" w:hAnsi="Arial" w:cs="Arial"/>
          <w:sz w:val="20"/>
          <w:szCs w:val="20"/>
        </w:rPr>
      </w:pPr>
      <w:r w:rsidRPr="00AB5248">
        <w:rPr>
          <w:rFonts w:ascii="Arial" w:hAnsi="Arial" w:cs="Arial"/>
          <w:b/>
          <w:bCs/>
          <w:sz w:val="20"/>
          <w:szCs w:val="20"/>
        </w:rPr>
        <w:t xml:space="preserve">Supplemental </w:t>
      </w:r>
      <w:r>
        <w:rPr>
          <w:rFonts w:ascii="Arial" w:hAnsi="Arial" w:cs="Arial"/>
          <w:b/>
          <w:bCs/>
          <w:sz w:val="20"/>
          <w:szCs w:val="20"/>
        </w:rPr>
        <w:t>T</w:t>
      </w:r>
      <w:r w:rsidRPr="00AB5248">
        <w:rPr>
          <w:rFonts w:ascii="Arial" w:hAnsi="Arial" w:cs="Arial"/>
          <w:b/>
          <w:bCs/>
          <w:sz w:val="20"/>
          <w:szCs w:val="20"/>
        </w:rPr>
        <w:t xml:space="preserve">able </w:t>
      </w:r>
      <w:r w:rsidR="00604E12">
        <w:rPr>
          <w:rFonts w:ascii="Arial" w:hAnsi="Arial" w:cs="Arial"/>
          <w:b/>
          <w:bCs/>
          <w:sz w:val="20"/>
          <w:szCs w:val="20"/>
        </w:rPr>
        <w:t>4</w:t>
      </w:r>
      <w:r>
        <w:rPr>
          <w:rFonts w:ascii="Arial" w:hAnsi="Arial" w:cs="Arial"/>
          <w:b/>
          <w:bCs/>
          <w:sz w:val="20"/>
          <w:szCs w:val="20"/>
        </w:rPr>
        <w:t>.</w:t>
      </w:r>
      <w:r w:rsidRPr="00AB5248">
        <w:rPr>
          <w:rFonts w:ascii="Arial" w:hAnsi="Arial" w:cs="Arial"/>
          <w:sz w:val="20"/>
          <w:szCs w:val="20"/>
        </w:rPr>
        <w:t xml:space="preserve"> CPM agent </w:t>
      </w:r>
      <w:r w:rsidR="00F65F0F">
        <w:rPr>
          <w:rFonts w:ascii="Arial" w:hAnsi="Arial" w:cs="Arial"/>
          <w:sz w:val="20"/>
          <w:szCs w:val="20"/>
        </w:rPr>
        <w:t>a</w:t>
      </w:r>
      <w:r w:rsidRPr="00AB5248">
        <w:rPr>
          <w:rFonts w:ascii="Arial" w:hAnsi="Arial" w:cs="Arial"/>
          <w:sz w:val="20"/>
          <w:szCs w:val="20"/>
        </w:rPr>
        <w:t>dhesion parameters</w:t>
      </w:r>
    </w:p>
    <w:tbl>
      <w:tblPr>
        <w:tblW w:w="0" w:type="auto"/>
        <w:tblInd w:w="120" w:type="dxa"/>
        <w:tblLayout w:type="fixed"/>
        <w:tblLook w:val="04A0" w:firstRow="1" w:lastRow="0" w:firstColumn="1" w:lastColumn="0" w:noHBand="0" w:noVBand="1"/>
      </w:tblPr>
      <w:tblGrid>
        <w:gridCol w:w="4065"/>
        <w:gridCol w:w="2385"/>
      </w:tblGrid>
      <w:tr w:rsidR="009B65B8" w:rsidRPr="00AB5248" w14:paraId="54225902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2EDD44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b/>
                <w:bCs/>
                <w:sz w:val="20"/>
                <w:szCs w:val="20"/>
              </w:rPr>
              <w:t>CPM Lattice Interaction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EB3A24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b/>
                <w:bCs/>
                <w:sz w:val="20"/>
                <w:szCs w:val="20"/>
              </w:rPr>
              <w:t>Parameter Value</w:t>
            </w:r>
          </w:p>
        </w:tc>
      </w:tr>
      <w:tr w:rsidR="009B65B8" w:rsidRPr="00AB5248" w14:paraId="63F33E16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4BD8B13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Medium - Medium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68D4094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B65B8" w:rsidRPr="00AB5248" w14:paraId="7FC3EFDF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5A1C769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Medium - Fiber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A6BAC76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B65B8" w:rsidRPr="00AB5248" w14:paraId="40FEA2C4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AD64962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Medium - ECM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9C9E262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B65B8" w:rsidRPr="00AB5248" w14:paraId="6F4AE2FB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3B718E4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Medium - SSC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2429495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B65B8" w:rsidRPr="00AB5248" w14:paraId="0B7CCCA3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6F2A2A2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Medium - Capillary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555E69C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B65B8" w:rsidRPr="00AB5248" w14:paraId="29A1B950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DC33426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Medium - Neutrophil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4B472B7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B65B8" w:rsidRPr="00AB5248" w14:paraId="2F715589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C4EFBF1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Medium - Macrophage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D242A23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B65B8" w:rsidRPr="00AB5248" w14:paraId="4033F2CA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9EB33ED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Medium - Necrotic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F33C5B1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B65B8" w:rsidRPr="00AB5248" w14:paraId="64CFF5C3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3F600E8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Medium - Wall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F8D8FBC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B65B8" w:rsidRPr="00AB5248" w14:paraId="304F5829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9142B36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Medium - Lymphatic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5CA6347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B65B8" w:rsidRPr="00AB5248" w14:paraId="2F1805CA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EF5EDAA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Fiber - Fiber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BAB8B9D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B65B8" w:rsidRPr="00AB5248" w14:paraId="61488B77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7A2E4AF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Fiber - ECM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F2BE04B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B65B8" w:rsidRPr="00AB5248" w14:paraId="09D7F630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71B357D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Fiber - SSC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9DFCD69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9B65B8" w:rsidRPr="00AB5248" w14:paraId="3922B368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D0C3607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Fiber - Capillary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88172ED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B65B8" w:rsidRPr="00AB5248" w14:paraId="2330CBBC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349774C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Fiber - Neutrophil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4726245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9B65B8" w:rsidRPr="00AB5248" w14:paraId="2496E0CC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204AD89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Fiber - Macrophage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8822A20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9B65B8" w:rsidRPr="00AB5248" w14:paraId="2781D6E1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B3ABD69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Fiber - Necrotic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781540A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B65B8" w:rsidRPr="00AB5248" w14:paraId="253C851F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B1D4803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Fiber - Wall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D605F7F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B65B8" w:rsidRPr="00AB5248" w14:paraId="382EEB78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DCBC504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Fiber - Lymphatic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D51DA42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B65B8" w:rsidRPr="00AB5248" w14:paraId="506C06FF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B0C3E18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ECM - ECM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FB72751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B65B8" w:rsidRPr="00AB5248" w14:paraId="0F700AE7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B5543CB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ECM - SSC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116B6CF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9B65B8" w:rsidRPr="00AB5248" w14:paraId="0A70F250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85F0261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ECM - Capillary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FEB217F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B65B8" w:rsidRPr="00AB5248" w14:paraId="0B8BBACD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A0C8D21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ECM - Neutrophil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E8EE8F4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9B65B8" w:rsidRPr="00AB5248" w14:paraId="00CF9684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A89FC01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ECM - Macrophage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A95684F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9B65B8" w:rsidRPr="00AB5248" w14:paraId="6961C2DD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6CDE413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ECM - Necrotic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3B3877F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B65B8" w:rsidRPr="00AB5248" w14:paraId="32C01A88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67D8D2C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ECM - Wall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99DB89B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B65B8" w:rsidRPr="00AB5248" w14:paraId="05CF49A4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EC68F94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ECM - Lymphatic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27ECEC5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B65B8" w:rsidRPr="00AB5248" w14:paraId="226D8745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C48C59B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SSC - SSC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ED1D1E2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9B65B8" w:rsidRPr="00AB5248" w14:paraId="4FC4AC03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EEB366F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lastRenderedPageBreak/>
              <w:t>SSC - Capillary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0942E66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9B65B8" w:rsidRPr="00AB5248" w14:paraId="795F82D3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707C855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SSC - Neutrophil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09D30A2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9B65B8" w:rsidRPr="00AB5248" w14:paraId="09D5416B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02ADFE5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SSC - Macrophage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7DC4F26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9B65B8" w:rsidRPr="00AB5248" w14:paraId="784EF452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53B6CD4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SSC - Necrotic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3CADB61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9B65B8" w:rsidRPr="00AB5248" w14:paraId="3644FC13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7FFF710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SSC - Wall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1B5CB4D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9B65B8" w:rsidRPr="00AB5248" w14:paraId="347DE921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F873A1A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SSC - Lymphatic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1CCAFB7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9B65B8" w:rsidRPr="00AB5248" w14:paraId="5CE6A4FC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D65752C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Capillary - Capillary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84CFF30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B65B8" w:rsidRPr="00AB5248" w14:paraId="3E6441D8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7543B81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Capillary - Neutrophil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57B832E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9B65B8" w:rsidRPr="00AB5248" w14:paraId="2CC9AA07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73ED5E9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Capillary - Macrophage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0A10856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9B65B8" w:rsidRPr="00AB5248" w14:paraId="25118A65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F8C9FC4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Capillary - Necrotic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0D9F825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B65B8" w:rsidRPr="00AB5248" w14:paraId="1CE7C17E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CF70E33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Capillary - Wall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CE87546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B65B8" w:rsidRPr="00AB5248" w14:paraId="19EA1F50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1F6C80F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Capillary - Lymphatic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3658D49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B65B8" w:rsidRPr="00AB5248" w14:paraId="3A1B6E5B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5BFF8EF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Neutrophil - Neutrophil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0BDBD7E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9B65B8" w:rsidRPr="00AB5248" w14:paraId="43BEFEEB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9655BF8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Neutrophil - Macrophage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0861ACD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9B65B8" w:rsidRPr="00AB5248" w14:paraId="44C04290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1464C0D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Neutrophil - Necrotic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0E0378F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9B65B8" w:rsidRPr="00AB5248" w14:paraId="5CB568F0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EC67172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Neutrophil - Wall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DFAE1CE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9B65B8" w:rsidRPr="00AB5248" w14:paraId="52916D82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6879581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Neutrophil - Lymphatic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A7F594C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9B65B8" w:rsidRPr="00AB5248" w14:paraId="6C417BE1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022F735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Macrophage - Macrophage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8728412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9B65B8" w:rsidRPr="00AB5248" w14:paraId="35D67912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73A62AC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Macrophage - Necrotic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5E824BF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9B65B8" w:rsidRPr="00AB5248" w14:paraId="29510731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FEF7E87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Macrophage - Wall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1D5FCD4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9B65B8" w:rsidRPr="00AB5248" w14:paraId="02DA095D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48DA2CB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Macrophage - Lymphatic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8AAFDDD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9B65B8" w:rsidRPr="00AB5248" w14:paraId="14C3F51C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1A5F4DA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Necrotic - Necrotic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6AF0E49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B65B8" w:rsidRPr="00AB5248" w14:paraId="2DB8036D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C9EFDCD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Necrotic - Wall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A7B7804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B65B8" w:rsidRPr="00AB5248" w14:paraId="7C1C26C5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7683B80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Necrotic - Lymphatic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4BF5B3E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B65B8" w:rsidRPr="00AB5248" w14:paraId="52730218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F085E2F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Wall - Wall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F120C69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B65B8" w:rsidRPr="00AB5248" w14:paraId="4744311E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124266A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Wall - Lymphatic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2E2863B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B65B8" w:rsidRPr="00AB5248" w14:paraId="0775435D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E1D21C5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Lymphatic - Lymphatic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EA55330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B65B8" w:rsidRPr="00AB5248" w14:paraId="3F3B1D38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8A601FB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Fibroblast - Medium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3A6C0B1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B65B8" w:rsidRPr="00AB5248" w14:paraId="707CC465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9DCBBCB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Fibroblast - Fiber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41D3B68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9B65B8" w:rsidRPr="00AB5248" w14:paraId="054125D1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D8738B2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Fibroblast - ECM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796F4FB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9B65B8" w:rsidRPr="00AB5248" w14:paraId="366E8FEB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F54743B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lastRenderedPageBreak/>
              <w:t>Fibroblast - SSC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5FBC2D7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9B65B8" w:rsidRPr="00AB5248" w14:paraId="22EDA213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A93EDBB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Fibroblast - Capillary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8140417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9B65B8" w:rsidRPr="00AB5248" w14:paraId="56591B10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16F83D4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Fibroblast - Neutrophil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E211615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9B65B8" w:rsidRPr="00AB5248" w14:paraId="092482D2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3702355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Fibroblast - Macrophage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0084AA5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9B65B8" w:rsidRPr="00AB5248" w14:paraId="1FE4B5AE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8BB74E6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Fibroblast - Necrotic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A8087C1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9B65B8" w:rsidRPr="00AB5248" w14:paraId="317DE68F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41AA164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Fibroblast - Wall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CAE3041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9B65B8" w:rsidRPr="00AB5248" w14:paraId="303477DA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602D796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Fibroblast - Lymphatic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61574F3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9B65B8" w:rsidRPr="00AB5248" w14:paraId="1424E8A9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7E6BD7C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Fibroblast - Fibroblast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A002F57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9B65B8" w:rsidRPr="00AB5248" w14:paraId="348B7685" w14:textId="77777777" w:rsidTr="00157C7A">
        <w:trPr>
          <w:trHeight w:val="300"/>
        </w:trPr>
        <w:tc>
          <w:tcPr>
            <w:tcW w:w="4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6FE5CE1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Neighbor Order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73E1A80" w14:textId="77777777" w:rsidR="009B65B8" w:rsidRPr="00AB5248" w:rsidRDefault="009B65B8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</w:tbl>
    <w:p w14:paraId="67CB01CA" w14:textId="77777777" w:rsidR="009F2321" w:rsidRDefault="009F2321"/>
    <w:sectPr w:rsidR="009F23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2NTMztzQzN7AwtzRX0lEKTi0uzszPAykwqgUApAhIJywAAAA="/>
  </w:docVars>
  <w:rsids>
    <w:rsidRoot w:val="009B65B8"/>
    <w:rsid w:val="00604E12"/>
    <w:rsid w:val="00640129"/>
    <w:rsid w:val="009B65B8"/>
    <w:rsid w:val="009F2321"/>
    <w:rsid w:val="00C004A1"/>
    <w:rsid w:val="00CD086B"/>
    <w:rsid w:val="00F65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A36B9"/>
  <w15:chartTrackingRefBased/>
  <w15:docId w15:val="{A258AD3D-5EE5-4CAB-A155-01637D4C8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5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28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se, Megan Dorothy (mh2uk)</dc:creator>
  <cp:keywords/>
  <dc:description/>
  <cp:lastModifiedBy>Haase, Megan Dorothy (mh2uk)</cp:lastModifiedBy>
  <cp:revision>4</cp:revision>
  <dcterms:created xsi:type="dcterms:W3CDTF">2024-04-23T14:37:00Z</dcterms:created>
  <dcterms:modified xsi:type="dcterms:W3CDTF">2024-05-03T19:48:00Z</dcterms:modified>
</cp:coreProperties>
</file>